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>
          <w:rFonts w:ascii="Arial" w:hAnsi="Arial" w:cs="Arial"/>
          <w:b w:val="false"/>
          <w:b w:val="false"/>
          <w:lang w:val="en-US"/>
        </w:rPr>
      </w:pPr>
      <w:r>
        <w:rPr>
          <w:rFonts w:cs="Arial" w:ascii="Arial" w:hAnsi="Arial"/>
          <w:b w:val="false"/>
          <w:lang w:val="en-US"/>
        </w:rPr>
        <w:t xml:space="preserve">Table S5: Significantly expressed genes in Gene Ontology </w:t>
      </w:r>
    </w:p>
    <w:tbl>
      <w:tblPr>
        <w:tblW w:w="93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4515"/>
        <w:gridCol w:w="1200"/>
      </w:tblGrid>
      <w:tr>
        <w:trPr>
          <w:trHeight w:val="409" w:hRule="atLeast"/>
        </w:trPr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OBPI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ize</w:t>
            </w:r>
          </w:p>
        </w:tc>
        <w:tc>
          <w:tcPr>
            <w:tcW w:w="451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er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51128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</w:t>
            </w:r>
          </w:p>
        </w:tc>
        <w:tc>
          <w:tcPr>
            <w:tcW w:w="45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tion of cellular component organization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016867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030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2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irculatory system proces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016867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080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2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lood circul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016867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511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3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factor biosynthetic proces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016867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325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4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velopmental proces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023582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650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65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tion of biological qualit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02657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328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9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tion of local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02657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511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42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l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056341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226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8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tion of anatomical structure morphogene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149576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226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tion of cell morphogene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19586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511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5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ofactor metabolic proces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19586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514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tion of cytoskeleton organ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0575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072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19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ulticellular organismal develop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0575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325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96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ulticellular organismal proces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0575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096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4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atomical structure morphogene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1407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300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6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yeloid cell differenti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2449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488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4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ll motilit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2449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164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1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ll mig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2449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488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2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atomical structure develop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2449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488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9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emical homeosta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24497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650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247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iological regul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34881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425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2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eostatic proces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4571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329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7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llular component morphogene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51604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330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8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tion of organelle organ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51604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300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2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tin cytoskeleton organ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61902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510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0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tion of transpor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801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025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8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mmune system develop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84806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300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8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tin filament-based proces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344021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488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05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llular developmental proces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344021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511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ositive regulation of cellular component organ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349423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507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95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tion of developmental proces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351571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4408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tion of cellular component biogene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371766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511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3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egative regulation of cellular component organ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376532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197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5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llular homeosta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413415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507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37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tion of biological proces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457873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485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4</w:t>
            </w:r>
          </w:p>
        </w:tc>
        <w:tc>
          <w:tcPr>
            <w:tcW w:w="45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emopoietic or lymphoid organ developm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4578734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07010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7</w:t>
            </w:r>
          </w:p>
        </w:tc>
        <w:tc>
          <w:tcPr>
            <w:tcW w:w="4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ytoskeleton organization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484287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BeschriftungZchn">
    <w:name w:val="Beschriftung Zchn"/>
    <w:basedOn w:val="AbsatzStandardschriftart"/>
    <w:qFormat/>
    <w:rPr>
      <w:b/>
      <w:bCs/>
      <w:lang w:val="de-DE" w:bidi="ar-SA"/>
    </w:rPr>
  </w:style>
  <w:style w:type="character" w:styleId="TextkrperZchn">
    <w:name w:val="Textkörper Zchn"/>
    <w:basedOn w:val="AbsatzStandardschriftart"/>
    <w:qFormat/>
    <w:rPr>
      <w:rFonts w:ascii="Arial" w:hAnsi="Arial" w:cs="Arial"/>
      <w:sz w:val="22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120" w:after="120"/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7:52:00Z</dcterms:created>
  <dc:creator>afasan</dc:creator>
  <dc:description/>
  <cp:keywords/>
  <dc:language>en-US</dc:language>
  <cp:lastModifiedBy>afasan</cp:lastModifiedBy>
  <dcterms:modified xsi:type="dcterms:W3CDTF">2013-01-02T07:52:00Z</dcterms:modified>
  <cp:revision>2</cp:revision>
  <dc:subject/>
  <dc:title>SUPPLEMENTARY </dc:title>
</cp:coreProperties>
</file>